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3"/>
        <w:gridCol w:w="630"/>
        <w:gridCol w:w="1020"/>
        <w:gridCol w:w="614"/>
        <w:gridCol w:w="3070"/>
        <w:gridCol w:w="2653"/>
      </w:tblGrid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Cluster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Size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LPS resp</w:t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Ind time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Transcription factor genes that are members of the cluster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Cytokine &amp; chemokine genes that are members of the cluster</w:t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4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zh2, Hmgb2, Hmgn1, Hmgn2, Phf19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in1, Etv5, Gtf3a, Mef2a, Taf9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8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rca2, E2f7, Foxm1, Tcf19, Tfdp1, Tfdp2, Tieg3, Uhrf1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atf, Cbfb, Cebpz, Crsp2, Lass5, Mybbp1a, Pa2g4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  <w:t>Scye1</w:t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5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tf2ird1, Lrrfip1, Tcf12, Yaf2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8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tv6, Ncoa3, Nmi, Nr3c1, Snw1, Stat1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  <w:t>Ccl8, Cxcl11, Cxcl9</w:t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7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ek, Hmga2, Rbl1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0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cp2, Mycl1, Pou3f1, Rfx5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  <w:t>ORF9, Tnfsf4</w:t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0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7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ff1, Arid5b, Lmo4, Nr1h3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1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0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2f6, Mxi1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1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0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1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hr, Esrra, Jarid1b, Snapc1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  <w:t>Il1f9</w:t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1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8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df1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  <w:t>Csf3, Il1f6</w:t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1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3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  <w:t>Ccl5, Fbs1</w:t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1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9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i1, Gtf2a2, Lyl1, Nfatc1, Nfatc2, Zfp36l1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1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cl3, Hivep2, Klf7, Nfil3, Nfkb1, Nfkb2, Plagl2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  <w:t>Il12b, Il1b, Il6</w:t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1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not6l, Mef2c, Smarca2, Thrap3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1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atf, Cebpd, Hif1a, Klf3, Lztfl1, Pou2f2, Rnf24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  <w:t>Ebi3</w:t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1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4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f6, Lmo2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  <w:t>Fam3c</w:t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1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fb, Zfp36l2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2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8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Jun, Nrip1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2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  <w:t>Ccl22, Ccl9, Il1a</w:t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2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8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tf7ip, Ddit3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  <w:t>Vegfa</w:t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2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9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2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0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rid5a, Creb5, Etv3, Hivep1, Mxd1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  <w:t>Csf1, Ifnb1</w:t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2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rf1, Prdm1, Rel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  <w:t>Cxcl10, Il10</w:t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2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cor, Jundm2, Prdm2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  <w:t>Csf2, Gm1960</w:t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2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0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gr1, Egr2, Egr3, Maff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  <w:t>Tnfsf9</w:t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2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crn4l, Junb, Klf6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  <w:t>Ccl3, Ccl4, Cxcl1, Cxcl2, Tnf</w:t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2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3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3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hex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3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2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bx, Rest</w:t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18"/>
              </w:rPr>
            </w:pPr>
            <w:r>
              <w:rPr>
                <w:i/>
                <w:sz w:val="20"/>
                <w:szCs w:val="18"/>
              </w:rPr>
            </w:r>
          </w:p>
        </w:tc>
      </w:tr>
      <w:tr>
        <w:trPr/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3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drawing>
                <wp:inline distT="0" distB="0" distL="0" distR="0">
                  <wp:extent cx="547370" cy="10668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23" t="-118" r="-2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370" cy="10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4</w:t>
            </w:r>
          </w:p>
        </w:tc>
        <w:tc>
          <w:tcPr>
            <w:tcW w:w="3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b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ind w:left="360" w:right="360" w:hanging="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yCaption">
    <w:name w:val="MyCaption"/>
    <w:basedOn w:val="Caption"/>
    <w:qFormat/>
    <w:pPr/>
    <w:rPr>
      <w:lang w:bidi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numbering" Target="numbering.xm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16:47:00Z</dcterms:created>
  <dc:creator>Stephen Ramsey</dc:creator>
  <dc:description/>
  <cp:keywords/>
  <dc:language>en-US</dc:language>
  <cp:lastModifiedBy>Stephen Ramsey</cp:lastModifiedBy>
  <dcterms:modified xsi:type="dcterms:W3CDTF">2008-01-24T16:51:00Z</dcterms:modified>
  <cp:revision>1</cp:revision>
  <dc:subject/>
  <dc:title>Cluster</dc:title>
</cp:coreProperties>
</file>